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CA20B" w14:textId="03DCB6E4" w:rsidR="00873A90" w:rsidRPr="00637577" w:rsidRDefault="00706B37" w:rsidP="00873A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Hlk150425332"/>
      <w:r w:rsidRPr="00873A9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="00873A90" w:rsidRPr="00873A9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73A90" w:rsidRPr="00873A9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avy metals profile of sediment samples collected from two different sites polluted with </w:t>
      </w:r>
      <w:proofErr w:type="spellStart"/>
      <w:r w:rsidR="00873A90" w:rsidRPr="00873A90">
        <w:rPr>
          <w:rFonts w:ascii="Times New Roman" w:hAnsi="Times New Roman" w:cs="Times New Roman"/>
          <w:color w:val="000000"/>
          <w:kern w:val="0"/>
          <w:sz w:val="24"/>
          <w:szCs w:val="24"/>
        </w:rPr>
        <w:t>chlorolignin</w:t>
      </w:r>
      <w:proofErr w:type="spellEnd"/>
      <w:r w:rsidR="00873A90" w:rsidRPr="00873A9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taminants of pulp-paper mills</w:t>
      </w:r>
      <w:r w:rsidR="00873A90" w:rsidRPr="0063757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67B525DF" w14:textId="490141DC" w:rsidR="00706B37" w:rsidRDefault="00706B37" w:rsidP="00706B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276"/>
        <w:gridCol w:w="1134"/>
        <w:gridCol w:w="1134"/>
        <w:gridCol w:w="1178"/>
        <w:gridCol w:w="1134"/>
        <w:gridCol w:w="1276"/>
      </w:tblGrid>
      <w:tr w:rsidR="00706B37" w:rsidRPr="00422FAD" w14:paraId="7E0AE50F" w14:textId="77777777" w:rsidTr="007B327A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B7AC5A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FDC29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E8DF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3933A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D7EFE8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F78D1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EC4B2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706B37" w:rsidRPr="00422FAD" w14:paraId="54413A47" w14:textId="77777777" w:rsidTr="007B327A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030279D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0A18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5DEB4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185A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A580B2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AFB45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A69F7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06B37" w:rsidRPr="00422FAD" w14:paraId="6C6FC17F" w14:textId="77777777" w:rsidTr="007B327A">
        <w:tc>
          <w:tcPr>
            <w:tcW w:w="1510" w:type="dxa"/>
            <w:vMerge/>
          </w:tcPr>
          <w:p w14:paraId="656594A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04A2D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1DE8A3B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00DE975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178" w:type="dxa"/>
          </w:tcPr>
          <w:p w14:paraId="76611DA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34" w:type="dxa"/>
          </w:tcPr>
          <w:p w14:paraId="06BC68B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050A0508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  <w:r w:rsidRPr="00422FAD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562BCEEC" w14:textId="77777777" w:rsidTr="007B327A">
        <w:tc>
          <w:tcPr>
            <w:tcW w:w="1510" w:type="dxa"/>
            <w:vMerge w:val="restart"/>
          </w:tcPr>
          <w:p w14:paraId="165F0AD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276" w:type="dxa"/>
          </w:tcPr>
          <w:p w14:paraId="572EBA2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6A78BC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54A9706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78" w:type="dxa"/>
          </w:tcPr>
          <w:p w14:paraId="034A4B4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14:paraId="5437BD0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795BE9F8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706B37" w:rsidRPr="00422FAD" w14:paraId="783B2013" w14:textId="77777777" w:rsidTr="007B327A">
        <w:tc>
          <w:tcPr>
            <w:tcW w:w="1510" w:type="dxa"/>
            <w:vMerge/>
          </w:tcPr>
          <w:p w14:paraId="69AE091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9F19D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76AEEAD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2F748B4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78" w:type="dxa"/>
          </w:tcPr>
          <w:p w14:paraId="25110E9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1A68CBB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14:paraId="415BC255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0</w:t>
            </w:r>
            <w:r w:rsidRPr="00422FAD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76BC4CD9" w14:textId="77777777" w:rsidTr="007B327A">
        <w:tc>
          <w:tcPr>
            <w:tcW w:w="1510" w:type="dxa"/>
            <w:vMerge w:val="restart"/>
          </w:tcPr>
          <w:p w14:paraId="0F4A7A0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276" w:type="dxa"/>
          </w:tcPr>
          <w:p w14:paraId="3737510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602B68A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7C59DD7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78" w:type="dxa"/>
          </w:tcPr>
          <w:p w14:paraId="1E91736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34" w:type="dxa"/>
          </w:tcPr>
          <w:p w14:paraId="4D03E13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276" w:type="dxa"/>
          </w:tcPr>
          <w:p w14:paraId="28E510A5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706B37" w:rsidRPr="00422FAD" w14:paraId="08DC224B" w14:textId="77777777" w:rsidTr="007B327A">
        <w:tc>
          <w:tcPr>
            <w:tcW w:w="1510" w:type="dxa"/>
            <w:vMerge/>
          </w:tcPr>
          <w:p w14:paraId="30DD28E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76FA5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026F907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0D05CE1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178" w:type="dxa"/>
          </w:tcPr>
          <w:p w14:paraId="32BF3BC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134" w:type="dxa"/>
          </w:tcPr>
          <w:p w14:paraId="6D65AE8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276" w:type="dxa"/>
          </w:tcPr>
          <w:p w14:paraId="70E47EAA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5</w:t>
            </w:r>
            <w:r w:rsidRPr="002D4B09">
              <w:rPr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06B37" w:rsidRPr="00422FAD" w14:paraId="710A49F6" w14:textId="77777777" w:rsidTr="007B327A">
        <w:tc>
          <w:tcPr>
            <w:tcW w:w="1510" w:type="dxa"/>
            <w:vMerge w:val="restart"/>
          </w:tcPr>
          <w:p w14:paraId="001C455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</w:p>
        </w:tc>
        <w:tc>
          <w:tcPr>
            <w:tcW w:w="1276" w:type="dxa"/>
          </w:tcPr>
          <w:p w14:paraId="579C763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286F050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461FB90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78" w:type="dxa"/>
          </w:tcPr>
          <w:p w14:paraId="4A09135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14:paraId="5937980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276" w:type="dxa"/>
          </w:tcPr>
          <w:p w14:paraId="44CFC01F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706B37" w:rsidRPr="00422FAD" w14:paraId="08774C9F" w14:textId="77777777" w:rsidTr="007B327A">
        <w:tc>
          <w:tcPr>
            <w:tcW w:w="1510" w:type="dxa"/>
            <w:vMerge/>
          </w:tcPr>
          <w:p w14:paraId="32C4675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BE448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2557146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18B5AF5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78" w:type="dxa"/>
          </w:tcPr>
          <w:p w14:paraId="0D13ADB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34" w:type="dxa"/>
          </w:tcPr>
          <w:p w14:paraId="46FBFF8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76" w:type="dxa"/>
          </w:tcPr>
          <w:p w14:paraId="4C87954B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  <w:r w:rsidRPr="002D4B09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18B7DF12" w14:textId="77777777" w:rsidTr="007B327A">
        <w:tc>
          <w:tcPr>
            <w:tcW w:w="1510" w:type="dxa"/>
            <w:vMerge w:val="restart"/>
          </w:tcPr>
          <w:p w14:paraId="63C3123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276" w:type="dxa"/>
          </w:tcPr>
          <w:p w14:paraId="4D9F2A3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6E225B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372075C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78" w:type="dxa"/>
          </w:tcPr>
          <w:p w14:paraId="7352A5C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</w:tcPr>
          <w:p w14:paraId="44AFEC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14:paraId="2C141008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706B37" w:rsidRPr="00422FAD" w14:paraId="5CDAFE2B" w14:textId="77777777" w:rsidTr="007B327A">
        <w:tc>
          <w:tcPr>
            <w:tcW w:w="1510" w:type="dxa"/>
            <w:vMerge/>
          </w:tcPr>
          <w:p w14:paraId="60F5790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31B47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41E4799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751A741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78" w:type="dxa"/>
          </w:tcPr>
          <w:p w14:paraId="12E3AFE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34" w:type="dxa"/>
          </w:tcPr>
          <w:p w14:paraId="43E10BC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14:paraId="2B8D0A90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  <w:r w:rsidRPr="002D4B09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28E86579" w14:textId="77777777" w:rsidTr="007B327A">
        <w:tc>
          <w:tcPr>
            <w:tcW w:w="1510" w:type="dxa"/>
            <w:vMerge w:val="restart"/>
          </w:tcPr>
          <w:p w14:paraId="585598E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276" w:type="dxa"/>
          </w:tcPr>
          <w:p w14:paraId="66D6C0B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57ACD3B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1C4246F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178" w:type="dxa"/>
          </w:tcPr>
          <w:p w14:paraId="35A9D39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1134" w:type="dxa"/>
          </w:tcPr>
          <w:p w14:paraId="4F2626F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276" w:type="dxa"/>
          </w:tcPr>
          <w:p w14:paraId="05B26C10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706B37" w:rsidRPr="00422FAD" w14:paraId="23A0FF34" w14:textId="77777777" w:rsidTr="007B327A">
        <w:tc>
          <w:tcPr>
            <w:tcW w:w="1510" w:type="dxa"/>
            <w:vMerge/>
          </w:tcPr>
          <w:p w14:paraId="7689AD9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D67E5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1BA61E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564B4DA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178" w:type="dxa"/>
          </w:tcPr>
          <w:p w14:paraId="21F0203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134" w:type="dxa"/>
          </w:tcPr>
          <w:p w14:paraId="140FEE0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276" w:type="dxa"/>
          </w:tcPr>
          <w:p w14:paraId="422BC13C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5</w:t>
            </w:r>
            <w:r w:rsidRPr="0019675F">
              <w:rPr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706B37" w:rsidRPr="00422FAD" w14:paraId="6A503E3E" w14:textId="77777777" w:rsidTr="007B327A">
        <w:tc>
          <w:tcPr>
            <w:tcW w:w="1510" w:type="dxa"/>
            <w:vMerge w:val="restart"/>
          </w:tcPr>
          <w:p w14:paraId="726B30A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276" w:type="dxa"/>
          </w:tcPr>
          <w:p w14:paraId="15364A7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5ED2878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4DA5FB8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1</w:t>
            </w:r>
          </w:p>
        </w:tc>
        <w:tc>
          <w:tcPr>
            <w:tcW w:w="1178" w:type="dxa"/>
          </w:tcPr>
          <w:p w14:paraId="73AFD17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6</w:t>
            </w:r>
          </w:p>
        </w:tc>
        <w:tc>
          <w:tcPr>
            <w:tcW w:w="1134" w:type="dxa"/>
          </w:tcPr>
          <w:p w14:paraId="3B04D25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4</w:t>
            </w:r>
          </w:p>
        </w:tc>
        <w:tc>
          <w:tcPr>
            <w:tcW w:w="1276" w:type="dxa"/>
          </w:tcPr>
          <w:p w14:paraId="430678AC" w14:textId="77777777" w:rsidR="00706B37" w:rsidRPr="00422FAD" w:rsidRDefault="00706B37" w:rsidP="007B327A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422FAD">
              <w:rPr>
                <w:color w:val="000000"/>
                <w:sz w:val="24"/>
                <w:szCs w:val="24"/>
              </w:rPr>
              <w:t>0.002</w:t>
            </w:r>
          </w:p>
        </w:tc>
      </w:tr>
      <w:tr w:rsidR="00706B37" w:rsidRPr="00422FAD" w14:paraId="208A22A7" w14:textId="77777777" w:rsidTr="007B327A">
        <w:tc>
          <w:tcPr>
            <w:tcW w:w="1510" w:type="dxa"/>
            <w:vMerge/>
          </w:tcPr>
          <w:p w14:paraId="2370AF9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0DBA6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6AB4ED3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39FE259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1178" w:type="dxa"/>
          </w:tcPr>
          <w:p w14:paraId="65F5B37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1134" w:type="dxa"/>
          </w:tcPr>
          <w:p w14:paraId="1DF2448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1276" w:type="dxa"/>
          </w:tcPr>
          <w:p w14:paraId="723CC623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  <w:r w:rsidRPr="001967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706B37" w:rsidRPr="00422FAD" w14:paraId="316008F2" w14:textId="77777777" w:rsidTr="007B327A">
        <w:tc>
          <w:tcPr>
            <w:tcW w:w="1510" w:type="dxa"/>
            <w:vMerge w:val="restart"/>
          </w:tcPr>
          <w:p w14:paraId="6E6036E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 xml:space="preserve">Arsenic </w:t>
            </w:r>
          </w:p>
        </w:tc>
        <w:tc>
          <w:tcPr>
            <w:tcW w:w="1276" w:type="dxa"/>
          </w:tcPr>
          <w:p w14:paraId="7C27651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0E5E9C5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5EA0A63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78" w:type="dxa"/>
          </w:tcPr>
          <w:p w14:paraId="5415B2C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34" w:type="dxa"/>
          </w:tcPr>
          <w:p w14:paraId="5F78162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14:paraId="1CF65678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6B37" w:rsidRPr="00422FAD" w14:paraId="6BA8D968" w14:textId="77777777" w:rsidTr="007B327A">
        <w:tc>
          <w:tcPr>
            <w:tcW w:w="1510" w:type="dxa"/>
            <w:vMerge/>
          </w:tcPr>
          <w:p w14:paraId="4C43ED1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EBD95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46FD786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05000DA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78" w:type="dxa"/>
          </w:tcPr>
          <w:p w14:paraId="6E18DFD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34" w:type="dxa"/>
          </w:tcPr>
          <w:p w14:paraId="4B51087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14:paraId="7EBE7559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1967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7ADE1AAE" w14:textId="77777777" w:rsidTr="007B327A">
        <w:tc>
          <w:tcPr>
            <w:tcW w:w="1510" w:type="dxa"/>
            <w:vMerge w:val="restart"/>
          </w:tcPr>
          <w:p w14:paraId="47A9513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</w:p>
        </w:tc>
        <w:tc>
          <w:tcPr>
            <w:tcW w:w="1276" w:type="dxa"/>
          </w:tcPr>
          <w:p w14:paraId="459D43C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D3E2E3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157FD6A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78" w:type="dxa"/>
          </w:tcPr>
          <w:p w14:paraId="645AF3B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</w:tcPr>
          <w:p w14:paraId="1043FFD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14:paraId="1BBB48A1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06B37" w:rsidRPr="00422FAD" w14:paraId="06E5ABE1" w14:textId="77777777" w:rsidTr="007B327A">
        <w:tc>
          <w:tcPr>
            <w:tcW w:w="1510" w:type="dxa"/>
            <w:vMerge/>
          </w:tcPr>
          <w:p w14:paraId="35B28F6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3353F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229928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7FE851A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</w:tcPr>
          <w:p w14:paraId="0E90C45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</w:tcPr>
          <w:p w14:paraId="62C812B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</w:tcPr>
          <w:p w14:paraId="3082042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 w:rsidR="00706B37" w:rsidRPr="00422FAD" w14:paraId="574EDFF5" w14:textId="77777777" w:rsidTr="007B327A">
        <w:tc>
          <w:tcPr>
            <w:tcW w:w="1510" w:type="dxa"/>
            <w:vMerge w:val="restart"/>
          </w:tcPr>
          <w:p w14:paraId="33FF7F3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276" w:type="dxa"/>
          </w:tcPr>
          <w:p w14:paraId="6BBFA4A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21CDF2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18A8D90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78" w:type="dxa"/>
          </w:tcPr>
          <w:p w14:paraId="209A5B1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5CA5B67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5C558151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6B37" w:rsidRPr="00422FAD" w14:paraId="3803A1D3" w14:textId="77777777" w:rsidTr="007B327A">
        <w:tc>
          <w:tcPr>
            <w:tcW w:w="1510" w:type="dxa"/>
            <w:vMerge/>
          </w:tcPr>
          <w:p w14:paraId="07F2AA8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858FF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5F06E5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63C5CC4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78" w:type="dxa"/>
          </w:tcPr>
          <w:p w14:paraId="3639D2D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635AA4A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276A672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Pr="006011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48A4F9B3" w14:textId="77777777" w:rsidTr="007B327A">
        <w:tc>
          <w:tcPr>
            <w:tcW w:w="1510" w:type="dxa"/>
            <w:vMerge w:val="restart"/>
          </w:tcPr>
          <w:p w14:paraId="7E63FC0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276" w:type="dxa"/>
          </w:tcPr>
          <w:p w14:paraId="5CC7C93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777E4F5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43B7989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72</w:t>
            </w:r>
          </w:p>
        </w:tc>
        <w:tc>
          <w:tcPr>
            <w:tcW w:w="1178" w:type="dxa"/>
          </w:tcPr>
          <w:p w14:paraId="7565078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84</w:t>
            </w:r>
          </w:p>
        </w:tc>
        <w:tc>
          <w:tcPr>
            <w:tcW w:w="1134" w:type="dxa"/>
          </w:tcPr>
          <w:p w14:paraId="3FDFCFB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77</w:t>
            </w:r>
          </w:p>
        </w:tc>
        <w:tc>
          <w:tcPr>
            <w:tcW w:w="1276" w:type="dxa"/>
          </w:tcPr>
          <w:p w14:paraId="08308683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706B37" w:rsidRPr="00422FAD" w14:paraId="1995ACC2" w14:textId="77777777" w:rsidTr="007B327A">
        <w:tc>
          <w:tcPr>
            <w:tcW w:w="1510" w:type="dxa"/>
            <w:vMerge/>
          </w:tcPr>
          <w:p w14:paraId="7C0C250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F4CDE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628B69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195E7D8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248</w:t>
            </w:r>
          </w:p>
        </w:tc>
        <w:tc>
          <w:tcPr>
            <w:tcW w:w="1178" w:type="dxa"/>
          </w:tcPr>
          <w:p w14:paraId="59027C4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2</w:t>
            </w:r>
          </w:p>
        </w:tc>
        <w:tc>
          <w:tcPr>
            <w:tcW w:w="1134" w:type="dxa"/>
          </w:tcPr>
          <w:p w14:paraId="4F67BB7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277</w:t>
            </w:r>
          </w:p>
        </w:tc>
        <w:tc>
          <w:tcPr>
            <w:tcW w:w="1276" w:type="dxa"/>
          </w:tcPr>
          <w:p w14:paraId="59908D9D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272</w:t>
            </w:r>
            <w:r w:rsidRPr="006011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06B37" w:rsidRPr="00422FAD" w14:paraId="5947BF5A" w14:textId="77777777" w:rsidTr="007B327A">
        <w:tc>
          <w:tcPr>
            <w:tcW w:w="1510" w:type="dxa"/>
            <w:vMerge w:val="restart"/>
          </w:tcPr>
          <w:p w14:paraId="1E11577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</w:p>
        </w:tc>
        <w:tc>
          <w:tcPr>
            <w:tcW w:w="1276" w:type="dxa"/>
          </w:tcPr>
          <w:p w14:paraId="1A54FA3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490F301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66B40F8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178" w:type="dxa"/>
          </w:tcPr>
          <w:p w14:paraId="24C5C5C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134" w:type="dxa"/>
          </w:tcPr>
          <w:p w14:paraId="5242360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51202567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706B37" w:rsidRPr="00422FAD" w14:paraId="50EDA22F" w14:textId="77777777" w:rsidTr="007B327A">
        <w:tc>
          <w:tcPr>
            <w:tcW w:w="1510" w:type="dxa"/>
            <w:vMerge/>
          </w:tcPr>
          <w:p w14:paraId="3084BED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9AA54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1AC2BCA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3BCD21A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178" w:type="dxa"/>
          </w:tcPr>
          <w:p w14:paraId="4791A1B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134" w:type="dxa"/>
          </w:tcPr>
          <w:p w14:paraId="38F6E33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276" w:type="dxa"/>
          </w:tcPr>
          <w:p w14:paraId="7276C197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  <w:r w:rsidRPr="006011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706B37" w:rsidRPr="00422FAD" w14:paraId="227B1DE2" w14:textId="77777777" w:rsidTr="007B327A">
        <w:tc>
          <w:tcPr>
            <w:tcW w:w="1510" w:type="dxa"/>
            <w:vMerge w:val="restart"/>
          </w:tcPr>
          <w:p w14:paraId="4773C74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9568871"/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Molybdenum</w:t>
            </w:r>
            <w:bookmarkEnd w:id="1"/>
          </w:p>
        </w:tc>
        <w:tc>
          <w:tcPr>
            <w:tcW w:w="1276" w:type="dxa"/>
          </w:tcPr>
          <w:p w14:paraId="3FB1DA3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250C885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6CD7DCE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</w:tcPr>
          <w:p w14:paraId="30418B11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</w:tcPr>
          <w:p w14:paraId="5D80D13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</w:tcPr>
          <w:p w14:paraId="31E7BE4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-</w:t>
            </w:r>
          </w:p>
        </w:tc>
      </w:tr>
      <w:tr w:rsidR="00706B37" w:rsidRPr="00422FAD" w14:paraId="0691EA99" w14:textId="77777777" w:rsidTr="007B327A">
        <w:tc>
          <w:tcPr>
            <w:tcW w:w="1510" w:type="dxa"/>
            <w:vMerge/>
          </w:tcPr>
          <w:p w14:paraId="68361F2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55C98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1921EA69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452A7D0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</w:tcPr>
          <w:p w14:paraId="0A0A9EC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</w:tcPr>
          <w:p w14:paraId="547A0518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</w:tcPr>
          <w:p w14:paraId="68224A8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 w:rsidR="00706B37" w:rsidRPr="00422FAD" w14:paraId="40CA1BC1" w14:textId="77777777" w:rsidTr="007B327A">
        <w:tc>
          <w:tcPr>
            <w:tcW w:w="1510" w:type="dxa"/>
            <w:vMerge w:val="restart"/>
          </w:tcPr>
          <w:p w14:paraId="26E1A2F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Titanium</w:t>
            </w:r>
          </w:p>
        </w:tc>
        <w:tc>
          <w:tcPr>
            <w:tcW w:w="1276" w:type="dxa"/>
          </w:tcPr>
          <w:p w14:paraId="3936684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774A3CC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7609D2B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785</w:t>
            </w:r>
          </w:p>
        </w:tc>
        <w:tc>
          <w:tcPr>
            <w:tcW w:w="1178" w:type="dxa"/>
          </w:tcPr>
          <w:p w14:paraId="71E49FA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812</w:t>
            </w:r>
          </w:p>
        </w:tc>
        <w:tc>
          <w:tcPr>
            <w:tcW w:w="1134" w:type="dxa"/>
          </w:tcPr>
          <w:p w14:paraId="6ACD8AE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792</w:t>
            </w:r>
          </w:p>
        </w:tc>
        <w:tc>
          <w:tcPr>
            <w:tcW w:w="1276" w:type="dxa"/>
          </w:tcPr>
          <w:p w14:paraId="6A57AE64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706B37" w:rsidRPr="00422FAD" w14:paraId="62CE696A" w14:textId="77777777" w:rsidTr="007B327A">
        <w:tc>
          <w:tcPr>
            <w:tcW w:w="1510" w:type="dxa"/>
            <w:vMerge/>
          </w:tcPr>
          <w:p w14:paraId="2497846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BEE2E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2D133A9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55BC878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563</w:t>
            </w:r>
          </w:p>
        </w:tc>
        <w:tc>
          <w:tcPr>
            <w:tcW w:w="1178" w:type="dxa"/>
          </w:tcPr>
          <w:p w14:paraId="3CA9295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884</w:t>
            </w:r>
          </w:p>
        </w:tc>
        <w:tc>
          <w:tcPr>
            <w:tcW w:w="1134" w:type="dxa"/>
          </w:tcPr>
          <w:p w14:paraId="40A4489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012</w:t>
            </w:r>
          </w:p>
        </w:tc>
        <w:tc>
          <w:tcPr>
            <w:tcW w:w="1276" w:type="dxa"/>
          </w:tcPr>
          <w:p w14:paraId="7980F1EF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55</w:t>
            </w:r>
            <w:r w:rsidRPr="006011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06B37" w:rsidRPr="00422FAD" w14:paraId="7CD0ED04" w14:textId="77777777" w:rsidTr="007B327A">
        <w:tc>
          <w:tcPr>
            <w:tcW w:w="1510" w:type="dxa"/>
            <w:vMerge w:val="restart"/>
          </w:tcPr>
          <w:p w14:paraId="23AEF0A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ron</w:t>
            </w:r>
          </w:p>
        </w:tc>
        <w:tc>
          <w:tcPr>
            <w:tcW w:w="1276" w:type="dxa"/>
          </w:tcPr>
          <w:p w14:paraId="09524AA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505927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31D013B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78" w:type="dxa"/>
          </w:tcPr>
          <w:p w14:paraId="1690B6A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14:paraId="48BB415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276" w:type="dxa"/>
          </w:tcPr>
          <w:p w14:paraId="52C57972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6B37" w:rsidRPr="00422FAD" w14:paraId="4D8A32B6" w14:textId="77777777" w:rsidTr="007B327A">
        <w:tc>
          <w:tcPr>
            <w:tcW w:w="1510" w:type="dxa"/>
            <w:vMerge/>
          </w:tcPr>
          <w:p w14:paraId="7621B42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092632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280B008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492086B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78" w:type="dxa"/>
          </w:tcPr>
          <w:p w14:paraId="7FDC4F5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14:paraId="41DC1C3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34341804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Pr="006011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706B37" w:rsidRPr="00422FAD" w14:paraId="54772494" w14:textId="77777777" w:rsidTr="007B327A">
        <w:tc>
          <w:tcPr>
            <w:tcW w:w="1510" w:type="dxa"/>
            <w:vMerge w:val="restart"/>
          </w:tcPr>
          <w:p w14:paraId="49C8411D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1276" w:type="dxa"/>
          </w:tcPr>
          <w:p w14:paraId="2276DCF0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4506B02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2CA01D7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78" w:type="dxa"/>
          </w:tcPr>
          <w:p w14:paraId="1596FD2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14:paraId="5C7B81D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0931BEF3" w14:textId="77777777" w:rsidR="00706B37" w:rsidRPr="00422FAD" w:rsidRDefault="00706B37" w:rsidP="007B32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06B37" w:rsidRPr="00422FAD" w14:paraId="6C39F894" w14:textId="77777777" w:rsidTr="007B327A">
        <w:tc>
          <w:tcPr>
            <w:tcW w:w="1510" w:type="dxa"/>
            <w:vMerge/>
          </w:tcPr>
          <w:p w14:paraId="79C3135C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CAA93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38CA289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</w:tcPr>
          <w:p w14:paraId="3E84675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</w:tcPr>
          <w:p w14:paraId="787CAAA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</w:tcPr>
          <w:p w14:paraId="61AB97CA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</w:tcPr>
          <w:p w14:paraId="0EEB196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 w:rsidR="00706B37" w:rsidRPr="00422FAD" w14:paraId="57E3404D" w14:textId="77777777" w:rsidTr="007B327A">
        <w:tc>
          <w:tcPr>
            <w:tcW w:w="1510" w:type="dxa"/>
            <w:vMerge w:val="restart"/>
          </w:tcPr>
          <w:p w14:paraId="07022B2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9568855"/>
            <w:r w:rsidRPr="00422FAD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  <w:bookmarkEnd w:id="2"/>
          </w:p>
        </w:tc>
        <w:tc>
          <w:tcPr>
            <w:tcW w:w="1276" w:type="dxa"/>
          </w:tcPr>
          <w:p w14:paraId="793DFB2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</w:tcPr>
          <w:p w14:paraId="59D85F9B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1</w:t>
            </w:r>
          </w:p>
        </w:tc>
        <w:tc>
          <w:tcPr>
            <w:tcW w:w="1134" w:type="dxa"/>
          </w:tcPr>
          <w:p w14:paraId="5CD89ABE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</w:tcPr>
          <w:p w14:paraId="7CB5584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</w:tcPr>
          <w:p w14:paraId="5408227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</w:tcPr>
          <w:p w14:paraId="571EE92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 w:rsidR="00706B37" w:rsidRPr="00422FAD" w14:paraId="2D2C2FF1" w14:textId="77777777" w:rsidTr="007B327A"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4426C096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B70293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EA9134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S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D13C87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30BC93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32B8A5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E242DF" w14:textId="77777777" w:rsidR="00706B37" w:rsidRPr="00422FAD" w:rsidRDefault="00706B37" w:rsidP="007B32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F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</w:tbl>
    <w:p w14:paraId="3E806D82" w14:textId="1F2D6E92" w:rsidR="00084324" w:rsidRDefault="00706B37" w:rsidP="00873A90">
      <w:pPr>
        <w:autoSpaceDE w:val="0"/>
        <w:autoSpaceDN w:val="0"/>
        <w:adjustRightInd w:val="0"/>
        <w:spacing w:after="0" w:line="240" w:lineRule="auto"/>
        <w:jc w:val="both"/>
      </w:pPr>
      <w:r w:rsidRPr="00BA5C6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DL: Below detection limit; SD: Standard deviation; NS: Not specified; EC: Electrical conductivity; Asterisks indicate significant differences between the PPS-1 and PPS-2. Student’s t-test, two-tailed: *Highly significant at p &lt; 0.001, **Significant at p &lt; 0.01, ***Less significant at p &lt; 0.05, </w:t>
      </w:r>
      <w:proofErr w:type="spellStart"/>
      <w:r w:rsidRPr="00BA5C67">
        <w:rPr>
          <w:rFonts w:ascii="Times New Roman" w:hAnsi="Times New Roman" w:cs="Times New Roman"/>
          <w:color w:val="000000"/>
          <w:kern w:val="0"/>
          <w:sz w:val="20"/>
          <w:szCs w:val="20"/>
        </w:rPr>
        <w:t>nsNon</w:t>
      </w:r>
      <w:proofErr w:type="spellEnd"/>
      <w:r w:rsidRPr="00BA5C67">
        <w:rPr>
          <w:rFonts w:ascii="Times New Roman" w:hAnsi="Times New Roman" w:cs="Times New Roman"/>
          <w:color w:val="000000"/>
          <w:kern w:val="0"/>
          <w:sz w:val="20"/>
          <w:szCs w:val="20"/>
        </w:rPr>
        <w:t>-significant at p &gt; 0.05.</w:t>
      </w:r>
    </w:p>
    <w:sectPr w:rsidR="0008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37"/>
    <w:rsid w:val="00084324"/>
    <w:rsid w:val="00706B37"/>
    <w:rsid w:val="00873A90"/>
    <w:rsid w:val="00D1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3157"/>
  <w15:chartTrackingRefBased/>
  <w15:docId w15:val="{DE1ED7B2-3997-4AEC-A5A5-7CFD61B7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11-28T09:15:00Z</dcterms:created>
  <dcterms:modified xsi:type="dcterms:W3CDTF">2023-11-28T09:33:00Z</dcterms:modified>
</cp:coreProperties>
</file>